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51380" w14:textId="77777777" w:rsidR="00813DA3" w:rsidRPr="004B379F" w:rsidRDefault="00813DA3" w:rsidP="00813DA3">
      <w:pPr>
        <w:rPr>
          <w:rFonts w:ascii="Times New Roman" w:eastAsia="Calibri" w:hAnsi="Times New Roman" w:cs="Times New Roman"/>
          <w:color w:val="000000" w:themeColor="text1"/>
        </w:rPr>
      </w:pPr>
      <w:r w:rsidRPr="004B379F">
        <w:rPr>
          <w:rFonts w:ascii="Times New Roman" w:eastAsia="Calibri" w:hAnsi="Times New Roman" w:cs="Times New Roman"/>
          <w:b/>
          <w:bCs/>
          <w:color w:val="000000" w:themeColor="text1"/>
        </w:rPr>
        <w:t>Supplement</w:t>
      </w:r>
      <w:r w:rsidRPr="004B379F">
        <w:rPr>
          <w:rFonts w:ascii="Times New Roman" w:eastAsia="Calibri" w:hAnsi="Times New Roman" w:cs="Times New Roman"/>
          <w:color w:val="000000" w:themeColor="text1"/>
        </w:rPr>
        <w:t>:</w:t>
      </w:r>
    </w:p>
    <w:p w14:paraId="254A1A33" w14:textId="77777777" w:rsidR="00813DA3" w:rsidRPr="004B379F" w:rsidRDefault="00813DA3" w:rsidP="00813DA3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>S1 Table.</w:t>
      </w:r>
      <w:r w:rsidRPr="004B379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Continuous Predictors of Healthcare Costs: Effect Size per Unit Increase</w:t>
      </w:r>
    </w:p>
    <w:tbl>
      <w:tblPr>
        <w:tblW w:w="4909" w:type="pct"/>
        <w:tblInd w:w="-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93"/>
        <w:gridCol w:w="1983"/>
        <w:gridCol w:w="2249"/>
        <w:gridCol w:w="2077"/>
        <w:gridCol w:w="178"/>
      </w:tblGrid>
      <w:tr w:rsidR="00813DA3" w:rsidRPr="00A1018B" w14:paraId="79197E2B" w14:textId="77777777" w:rsidTr="000F535C">
        <w:trPr>
          <w:cantSplit/>
          <w:trHeight w:val="408"/>
        </w:trPr>
        <w:tc>
          <w:tcPr>
            <w:tcW w:w="1467" w:type="pct"/>
            <w:shd w:val="clear" w:color="auto" w:fill="auto"/>
            <w:vAlign w:val="center"/>
          </w:tcPr>
          <w:p w14:paraId="26DBE461" w14:textId="77777777" w:rsidR="00813DA3" w:rsidRPr="00A1018B" w:rsidRDefault="00813DA3" w:rsidP="000F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pct"/>
            <w:gridSpan w:val="4"/>
            <w:shd w:val="clear" w:color="auto" w:fill="auto"/>
            <w:vAlign w:val="center"/>
          </w:tcPr>
          <w:p w14:paraId="5CD52C83" w14:textId="77777777" w:rsidR="00813DA3" w:rsidRPr="00A1018B" w:rsidRDefault="00813DA3" w:rsidP="000F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──────── % Increase in Costs (95% CI) ────────                      </w:t>
            </w:r>
            <w:r w:rsidRPr="00A1018B">
              <w:rPr>
                <w:rFonts w:ascii="Times New Roman" w:eastAsia="Times New Roman" w:hAnsi="Times New Roman" w:cs="Times New Roman"/>
                <w:b/>
                <w:bCs/>
                <w:strike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</w:tr>
      <w:tr w:rsidR="00813DA3" w:rsidRPr="00A1018B" w14:paraId="3C5BD36C" w14:textId="77777777" w:rsidTr="000F535C">
        <w:trPr>
          <w:cantSplit/>
          <w:trHeight w:val="408"/>
        </w:trPr>
        <w:tc>
          <w:tcPr>
            <w:tcW w:w="1467" w:type="pct"/>
            <w:shd w:val="clear" w:color="auto" w:fill="auto"/>
            <w:hideMark/>
          </w:tcPr>
          <w:p w14:paraId="620A3CFE" w14:textId="77777777" w:rsidR="00813DA3" w:rsidRPr="00A1018B" w:rsidRDefault="00813DA3" w:rsidP="000F53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3DD2C267" w14:textId="77777777" w:rsidR="00813DA3" w:rsidRPr="00A1018B" w:rsidRDefault="00813DA3" w:rsidP="000F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CC </w:t>
            </w:r>
          </w:p>
        </w:tc>
        <w:tc>
          <w:tcPr>
            <w:tcW w:w="1225" w:type="pct"/>
            <w:shd w:val="clear" w:color="auto" w:fill="auto"/>
            <w:vAlign w:val="center"/>
            <w:hideMark/>
          </w:tcPr>
          <w:p w14:paraId="5978B2FF" w14:textId="77777777" w:rsidR="00813DA3" w:rsidRPr="00A1018B" w:rsidRDefault="00813DA3" w:rsidP="000F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MCC </w:t>
            </w:r>
          </w:p>
        </w:tc>
        <w:tc>
          <w:tcPr>
            <w:tcW w:w="1225" w:type="pct"/>
            <w:gridSpan w:val="2"/>
            <w:shd w:val="clear" w:color="auto" w:fill="auto"/>
            <w:vAlign w:val="center"/>
            <w:hideMark/>
          </w:tcPr>
          <w:p w14:paraId="0677C8B7" w14:textId="77777777" w:rsidR="00813DA3" w:rsidRPr="00A1018B" w:rsidRDefault="00813DA3" w:rsidP="000F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DWO</w:t>
            </w:r>
          </w:p>
        </w:tc>
      </w:tr>
      <w:tr w:rsidR="00813DA3" w:rsidRPr="00A1018B" w14:paraId="07CFFB83" w14:textId="77777777" w:rsidTr="000F535C">
        <w:trPr>
          <w:cantSplit/>
          <w:trHeight w:val="408"/>
        </w:trPr>
        <w:tc>
          <w:tcPr>
            <w:tcW w:w="1467" w:type="pct"/>
            <w:shd w:val="clear" w:color="auto" w:fill="auto"/>
            <w:vAlign w:val="center"/>
            <w:hideMark/>
          </w:tcPr>
          <w:p w14:paraId="29CA9FE4" w14:textId="77777777" w:rsidR="00813DA3" w:rsidRPr="00A1018B" w:rsidRDefault="00813DA3" w:rsidP="000F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ngth of Stay (per day)</w:t>
            </w:r>
          </w:p>
        </w:tc>
        <w:tc>
          <w:tcPr>
            <w:tcW w:w="1080" w:type="pct"/>
            <w:shd w:val="clear" w:color="auto" w:fill="auto"/>
            <w:hideMark/>
          </w:tcPr>
          <w:p w14:paraId="5D64B682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17.2***(16.5-17.9)</w:t>
            </w:r>
          </w:p>
        </w:tc>
        <w:tc>
          <w:tcPr>
            <w:tcW w:w="1225" w:type="pct"/>
            <w:shd w:val="clear" w:color="auto" w:fill="auto"/>
            <w:hideMark/>
          </w:tcPr>
          <w:p w14:paraId="7BBA7A68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15.1*** (14.4-15.8)</w:t>
            </w:r>
          </w:p>
        </w:tc>
        <w:tc>
          <w:tcPr>
            <w:tcW w:w="1225" w:type="pct"/>
            <w:gridSpan w:val="2"/>
            <w:shd w:val="clear" w:color="auto" w:fill="auto"/>
            <w:hideMark/>
          </w:tcPr>
          <w:p w14:paraId="3BF6D82D" w14:textId="77777777" w:rsidR="00813DA3" w:rsidRPr="00A1018B" w:rsidRDefault="00813DA3" w:rsidP="000F535C">
            <w:pPr>
              <w:ind w:firstLine="36"/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17.4*** (15.9-8.9)</w:t>
            </w:r>
          </w:p>
        </w:tc>
      </w:tr>
      <w:tr w:rsidR="00813DA3" w:rsidRPr="00A1018B" w14:paraId="073E0F45" w14:textId="77777777" w:rsidTr="000F535C">
        <w:trPr>
          <w:cantSplit/>
          <w:trHeight w:val="408"/>
        </w:trPr>
        <w:tc>
          <w:tcPr>
            <w:tcW w:w="1467" w:type="pct"/>
            <w:shd w:val="clear" w:color="auto" w:fill="auto"/>
            <w:vAlign w:val="center"/>
            <w:hideMark/>
          </w:tcPr>
          <w:p w14:paraId="50F076CD" w14:textId="77777777" w:rsidR="00813DA3" w:rsidRPr="00A1018B" w:rsidRDefault="00813DA3" w:rsidP="000F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e (per year)</w:t>
            </w:r>
          </w:p>
        </w:tc>
        <w:tc>
          <w:tcPr>
            <w:tcW w:w="1080" w:type="pct"/>
            <w:shd w:val="clear" w:color="auto" w:fill="auto"/>
            <w:hideMark/>
          </w:tcPr>
          <w:p w14:paraId="340A88BD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0.3***(0.2-0.4)</w:t>
            </w:r>
          </w:p>
        </w:tc>
        <w:tc>
          <w:tcPr>
            <w:tcW w:w="1225" w:type="pct"/>
            <w:shd w:val="clear" w:color="auto" w:fill="auto"/>
            <w:hideMark/>
          </w:tcPr>
          <w:p w14:paraId="132C9494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0.3* (0.1-0.5)</w:t>
            </w:r>
          </w:p>
        </w:tc>
        <w:tc>
          <w:tcPr>
            <w:tcW w:w="1225" w:type="pct"/>
            <w:gridSpan w:val="2"/>
            <w:shd w:val="clear" w:color="auto" w:fill="auto"/>
            <w:hideMark/>
          </w:tcPr>
          <w:p w14:paraId="304CA40B" w14:textId="77777777" w:rsidR="00813DA3" w:rsidRPr="00A1018B" w:rsidRDefault="00813DA3" w:rsidP="000F535C">
            <w:pPr>
              <w:ind w:firstLine="24"/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-0.1 (-0.3-0.1)</w:t>
            </w:r>
          </w:p>
        </w:tc>
      </w:tr>
      <w:tr w:rsidR="00813DA3" w:rsidRPr="00A1018B" w14:paraId="397B88D4" w14:textId="77777777" w:rsidTr="000F535C">
        <w:trPr>
          <w:cantSplit/>
          <w:trHeight w:val="409"/>
        </w:trPr>
        <w:tc>
          <w:tcPr>
            <w:tcW w:w="1467" w:type="pct"/>
            <w:shd w:val="clear" w:color="auto" w:fill="auto"/>
            <w:vAlign w:val="center"/>
            <w:hideMark/>
          </w:tcPr>
          <w:p w14:paraId="72DC724D" w14:textId="77777777" w:rsidR="00813DA3" w:rsidRPr="00A1018B" w:rsidRDefault="00813DA3" w:rsidP="000F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101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orbidities (per condition)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0E19E292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7.5*** (6.7-8.3)</w:t>
            </w:r>
          </w:p>
        </w:tc>
        <w:tc>
          <w:tcPr>
            <w:tcW w:w="1225" w:type="pct"/>
            <w:shd w:val="clear" w:color="auto" w:fill="auto"/>
            <w:vAlign w:val="center"/>
            <w:hideMark/>
          </w:tcPr>
          <w:p w14:paraId="1215B26A" w14:textId="77777777" w:rsidR="00813DA3" w:rsidRPr="00A1018B" w:rsidRDefault="00813DA3" w:rsidP="000F5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6.4*** (5.5-7.3)</w:t>
            </w:r>
          </w:p>
        </w:tc>
        <w:tc>
          <w:tcPr>
            <w:tcW w:w="1225" w:type="pct"/>
            <w:gridSpan w:val="2"/>
            <w:shd w:val="clear" w:color="auto" w:fill="auto"/>
            <w:vAlign w:val="center"/>
            <w:hideMark/>
          </w:tcPr>
          <w:p w14:paraId="656A48E6" w14:textId="77777777" w:rsidR="00813DA3" w:rsidRPr="00A1018B" w:rsidRDefault="00813DA3" w:rsidP="000F535C">
            <w:pPr>
              <w:ind w:firstLine="24"/>
              <w:rPr>
                <w:rFonts w:ascii="Times New Roman" w:hAnsi="Times New Roman" w:cs="Times New Roman"/>
                <w:sz w:val="20"/>
                <w:szCs w:val="20"/>
              </w:rPr>
            </w:pPr>
            <w:r w:rsidRPr="00A1018B">
              <w:rPr>
                <w:rFonts w:ascii="Times New Roman" w:hAnsi="Times New Roman" w:cs="Times New Roman"/>
                <w:sz w:val="20"/>
                <w:szCs w:val="20"/>
              </w:rPr>
              <w:t>2.8 (0.1-5.5)</w:t>
            </w:r>
          </w:p>
        </w:tc>
      </w:tr>
      <w:tr w:rsidR="00813DA3" w:rsidRPr="0047206B" w14:paraId="686AA3A6" w14:textId="77777777" w:rsidTr="000F5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7" w:type="pct"/>
          <w:cantSplit/>
          <w:trHeight w:val="288"/>
        </w:trPr>
        <w:tc>
          <w:tcPr>
            <w:tcW w:w="490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0EB9" w14:textId="77777777" w:rsidR="00813DA3" w:rsidRPr="0047206B" w:rsidRDefault="00813DA3" w:rsidP="000F535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7206B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***p&lt;0.001, **p&lt;0.01, *p&lt;0.05 Note: Coefficients represent percentage change in charges per unit increase</w:t>
            </w:r>
          </w:p>
        </w:tc>
      </w:tr>
    </w:tbl>
    <w:p w14:paraId="5E150C57" w14:textId="77777777" w:rsidR="00813DA3" w:rsidRPr="004B379F" w:rsidRDefault="00813DA3" w:rsidP="00813DA3">
      <w:pPr>
        <w:rPr>
          <w:rFonts w:ascii="Times New Roman" w:eastAsia="Calibri" w:hAnsi="Times New Roman" w:cs="Times New Roman"/>
          <w:color w:val="000000" w:themeColor="text1"/>
        </w:rPr>
      </w:pPr>
    </w:p>
    <w:p w14:paraId="129F14E8" w14:textId="77777777" w:rsidR="00437C38" w:rsidRPr="00813DA3" w:rsidRDefault="00437C38" w:rsidP="00813DA3"/>
    <w:sectPr w:rsidR="00437C38" w:rsidRPr="00813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DA3"/>
    <w:rsid w:val="00164ADB"/>
    <w:rsid w:val="00432AFD"/>
    <w:rsid w:val="00437C38"/>
    <w:rsid w:val="00813DA3"/>
    <w:rsid w:val="00DB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3764E"/>
  <w15:chartTrackingRefBased/>
  <w15:docId w15:val="{354A4257-2B9F-4172-AECA-96B381B7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D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D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D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D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D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D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D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D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D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D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D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D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D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D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D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D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DA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3D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DA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13D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D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D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a amidi</dc:creator>
  <cp:keywords/>
  <dc:description/>
  <cp:lastModifiedBy>asra amidi</cp:lastModifiedBy>
  <cp:revision>1</cp:revision>
  <dcterms:created xsi:type="dcterms:W3CDTF">2025-08-21T10:08:00Z</dcterms:created>
  <dcterms:modified xsi:type="dcterms:W3CDTF">2025-08-21T10:13:00Z</dcterms:modified>
</cp:coreProperties>
</file>